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573" w:rsidRDefault="00F10573" w:rsidP="00F10573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 xml:space="preserve">Figure S1.  </w:t>
      </w:r>
      <w:r w:rsidRPr="00E2221E">
        <w:rPr>
          <w:rFonts w:cstheme="minorHAnsi"/>
          <w:bCs/>
        </w:rPr>
        <w:t xml:space="preserve">Manhattan plot of GWAS of </w:t>
      </w:r>
      <w:r>
        <w:rPr>
          <w:rFonts w:cstheme="minorHAnsi"/>
          <w:bCs/>
        </w:rPr>
        <w:t>mood instability in UK Biobank (males only).</w:t>
      </w:r>
    </w:p>
    <w:p w:rsidR="00F10573" w:rsidRDefault="00F10573" w:rsidP="00F10573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 xml:space="preserve">Figure S2.  </w:t>
      </w:r>
      <w:r w:rsidRPr="00E2221E">
        <w:rPr>
          <w:rFonts w:cstheme="minorHAnsi"/>
          <w:bCs/>
        </w:rPr>
        <w:t>Manhattan plot of GWAS of mood instability in UK Biobank (</w:t>
      </w:r>
      <w:r>
        <w:rPr>
          <w:rFonts w:cstheme="minorHAnsi"/>
          <w:bCs/>
        </w:rPr>
        <w:t>fe</w:t>
      </w:r>
      <w:r w:rsidRPr="00E2221E">
        <w:rPr>
          <w:rFonts w:cstheme="minorHAnsi"/>
          <w:bCs/>
        </w:rPr>
        <w:t>males only)</w:t>
      </w:r>
      <w:r>
        <w:rPr>
          <w:rFonts w:cstheme="minorHAnsi"/>
          <w:bCs/>
        </w:rPr>
        <w:t>.</w:t>
      </w:r>
    </w:p>
    <w:p w:rsidR="00F10573" w:rsidRDefault="00F10573" w:rsidP="00F10573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Figure S3</w:t>
      </w:r>
      <w:r w:rsidRPr="00E2221E">
        <w:rPr>
          <w:rFonts w:cstheme="minorHAnsi"/>
          <w:bCs/>
        </w:rPr>
        <w:t>.  Manhattan plot of GWAS of mood instability in UK Biobank (</w:t>
      </w:r>
      <w:r>
        <w:rPr>
          <w:rFonts w:cstheme="minorHAnsi"/>
          <w:bCs/>
        </w:rPr>
        <w:t>age 58 and below</w:t>
      </w:r>
      <w:r w:rsidRPr="00E2221E">
        <w:rPr>
          <w:rFonts w:cstheme="minorHAnsi"/>
          <w:bCs/>
        </w:rPr>
        <w:t>)</w:t>
      </w:r>
      <w:r>
        <w:rPr>
          <w:rFonts w:cstheme="minorHAnsi"/>
          <w:bCs/>
        </w:rPr>
        <w:t>.</w:t>
      </w:r>
    </w:p>
    <w:p w:rsidR="00F10573" w:rsidRPr="00D061FF" w:rsidRDefault="00F10573" w:rsidP="00F10573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Figure S4</w:t>
      </w:r>
      <w:r w:rsidRPr="00E2221E">
        <w:rPr>
          <w:rFonts w:cstheme="minorHAnsi"/>
          <w:bCs/>
        </w:rPr>
        <w:t>.  Manhattan plot of GWAS of mood i</w:t>
      </w:r>
      <w:r>
        <w:rPr>
          <w:rFonts w:cstheme="minorHAnsi"/>
          <w:bCs/>
        </w:rPr>
        <w:t>nstability in UK Biobank (age 59</w:t>
      </w:r>
      <w:r w:rsidRPr="00E2221E">
        <w:rPr>
          <w:rFonts w:cstheme="minorHAnsi"/>
          <w:bCs/>
        </w:rPr>
        <w:t xml:space="preserve"> and </w:t>
      </w:r>
      <w:r>
        <w:rPr>
          <w:rFonts w:cstheme="minorHAnsi"/>
          <w:bCs/>
        </w:rPr>
        <w:t>above</w:t>
      </w:r>
      <w:r w:rsidRPr="00E2221E">
        <w:rPr>
          <w:rFonts w:cstheme="minorHAnsi"/>
          <w:bCs/>
        </w:rPr>
        <w:t>)</w:t>
      </w:r>
      <w:r>
        <w:rPr>
          <w:rFonts w:cstheme="minorHAnsi"/>
          <w:bCs/>
        </w:rPr>
        <w:t>.</w:t>
      </w:r>
    </w:p>
    <w:p w:rsidR="008F60CE" w:rsidRDefault="008F60CE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Default="00F10573"/>
    <w:p w:rsidR="00F10573" w:rsidRPr="009222D4" w:rsidRDefault="00F10573" w:rsidP="00F10573">
      <w:pPr>
        <w:spacing w:line="240" w:lineRule="auto"/>
        <w:jc w:val="center"/>
        <w:rPr>
          <w:rFonts w:cstheme="minorHAnsi"/>
          <w:b/>
          <w:sz w:val="24"/>
          <w:szCs w:val="24"/>
        </w:rPr>
      </w:pPr>
      <w:r w:rsidRPr="009222D4">
        <w:rPr>
          <w:rFonts w:cstheme="minorHAnsi"/>
          <w:b/>
          <w:sz w:val="24"/>
          <w:szCs w:val="24"/>
        </w:rPr>
        <w:lastRenderedPageBreak/>
        <w:t>Supplementary material</w:t>
      </w:r>
    </w:p>
    <w:p w:rsidR="00F10573" w:rsidRDefault="00F10573" w:rsidP="00F10573">
      <w:pPr>
        <w:spacing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</w:t>
      </w:r>
    </w:p>
    <w:p w:rsidR="00F10573" w:rsidRPr="009222D4" w:rsidRDefault="00F10573" w:rsidP="00F10573">
      <w:pPr>
        <w:spacing w:line="240" w:lineRule="auto"/>
        <w:rPr>
          <w:rFonts w:cstheme="minorHAnsi"/>
          <w:b/>
        </w:rPr>
      </w:pPr>
      <w:r w:rsidRPr="009222D4">
        <w:rPr>
          <w:rFonts w:cstheme="minorHAnsi"/>
          <w:b/>
        </w:rPr>
        <w:t>Table S1.  Genome-wide significant loci associated with mood instability in UK Biobank (excluding 9,865 participants with psychiatric disorder)</w:t>
      </w:r>
    </w:p>
    <w:p w:rsidR="00F10573" w:rsidRPr="009222D4" w:rsidRDefault="00F10573" w:rsidP="00F10573">
      <w:pPr>
        <w:spacing w:line="240" w:lineRule="auto"/>
        <w:rPr>
          <w:rFonts w:cstheme="minorHAnsi"/>
          <w:sz w:val="20"/>
          <w:szCs w:val="20"/>
        </w:rPr>
      </w:pPr>
    </w:p>
    <w:tbl>
      <w:tblPr>
        <w:tblW w:w="10904" w:type="dxa"/>
        <w:tblInd w:w="-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3"/>
        <w:gridCol w:w="1158"/>
        <w:gridCol w:w="1559"/>
        <w:gridCol w:w="1701"/>
        <w:gridCol w:w="1701"/>
        <w:gridCol w:w="1843"/>
        <w:gridCol w:w="1559"/>
      </w:tblGrid>
      <w:tr w:rsidR="00F10573" w:rsidRPr="009222D4" w:rsidTr="00042843">
        <w:trPr>
          <w:trHeight w:val="1153"/>
        </w:trPr>
        <w:tc>
          <w:tcPr>
            <w:tcW w:w="13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rPr>
                <w:rFonts w:cstheme="minorHAnsi"/>
                <w:b/>
                <w:bCs/>
              </w:rPr>
            </w:pPr>
            <w:r w:rsidRPr="009222D4">
              <w:rPr>
                <w:rFonts w:cstheme="minorHAnsi"/>
                <w:b/>
                <w:bCs/>
              </w:rPr>
              <w:t>Index SNP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9222D4">
              <w:rPr>
                <w:rFonts w:cstheme="minorHAnsi"/>
                <w:b/>
                <w:bCs/>
              </w:rPr>
              <w:t>Ch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9222D4">
              <w:rPr>
                <w:rFonts w:cstheme="minorHAnsi"/>
                <w:b/>
                <w:bCs/>
              </w:rPr>
              <w:t>Posi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9222D4">
              <w:rPr>
                <w:rFonts w:cstheme="minorHAnsi"/>
                <w:b/>
                <w:bCs/>
              </w:rPr>
              <w:t>Risk Allele/Other Alle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9222D4">
              <w:rPr>
                <w:rFonts w:cstheme="minorHAnsi"/>
                <w:b/>
                <w:bCs/>
              </w:rPr>
              <w:t>RAF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9222D4">
              <w:rPr>
                <w:rFonts w:cstheme="minorHAnsi"/>
                <w:b/>
                <w:bCs/>
              </w:rPr>
              <w:t>Beta (SE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r w:rsidRPr="009222D4">
              <w:rPr>
                <w:rFonts w:cstheme="minorHAnsi"/>
                <w:b/>
                <w:bCs/>
              </w:rPr>
              <w:t>P-value</w:t>
            </w:r>
          </w:p>
        </w:tc>
      </w:tr>
      <w:tr w:rsidR="00F10573" w:rsidRPr="009222D4" w:rsidTr="00042843">
        <w:trPr>
          <w:trHeight w:val="345"/>
        </w:trPr>
        <w:tc>
          <w:tcPr>
            <w:tcW w:w="13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rPr>
                <w:rFonts w:cstheme="minorHAnsi"/>
              </w:rPr>
            </w:pPr>
            <w:r w:rsidRPr="009222D4">
              <w:rPr>
                <w:rFonts w:cstheme="minorHAnsi"/>
              </w:rPr>
              <w:t>rs7829975</w:t>
            </w:r>
          </w:p>
        </w:tc>
        <w:tc>
          <w:tcPr>
            <w:tcW w:w="115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8</w:t>
            </w:r>
          </w:p>
        </w:tc>
        <w:tc>
          <w:tcPr>
            <w:tcW w:w="15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8,548,117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A/T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0.523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0.052 (0.0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5.32</w:t>
            </w:r>
            <w:r>
              <w:rPr>
                <w:rFonts w:cstheme="minorHAnsi"/>
              </w:rPr>
              <w:t xml:space="preserve"> x </w:t>
            </w:r>
            <w:r w:rsidRPr="009222D4">
              <w:rPr>
                <w:rFonts w:cstheme="minorHAnsi"/>
              </w:rPr>
              <w:t>10</w:t>
            </w:r>
            <w:r w:rsidRPr="009222D4">
              <w:rPr>
                <w:rFonts w:cstheme="minorHAnsi"/>
                <w:vertAlign w:val="superscript"/>
              </w:rPr>
              <w:t>-9</w:t>
            </w:r>
          </w:p>
        </w:tc>
      </w:tr>
      <w:tr w:rsidR="00F10573" w:rsidRPr="009222D4" w:rsidTr="00042843">
        <w:trPr>
          <w:trHeight w:val="345"/>
        </w:trPr>
        <w:tc>
          <w:tcPr>
            <w:tcW w:w="13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rPr>
                <w:rFonts w:cstheme="minorHAnsi"/>
              </w:rPr>
            </w:pPr>
            <w:r w:rsidRPr="009222D4">
              <w:rPr>
                <w:rFonts w:cstheme="minorHAnsi"/>
              </w:rPr>
              <w:t>rs10959826</w:t>
            </w:r>
          </w:p>
        </w:tc>
        <w:tc>
          <w:tcPr>
            <w:tcW w:w="115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9</w:t>
            </w:r>
          </w:p>
        </w:tc>
        <w:tc>
          <w:tcPr>
            <w:tcW w:w="15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11,459,410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G/A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0.78</w:t>
            </w:r>
            <w:r>
              <w:rPr>
                <w:rFonts w:cstheme="minorHAnsi"/>
              </w:rPr>
              <w:t>9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0.055 (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4.77</w:t>
            </w:r>
            <w:r>
              <w:rPr>
                <w:rFonts w:cstheme="minorHAnsi"/>
              </w:rPr>
              <w:t xml:space="preserve"> x </w:t>
            </w:r>
            <w:r w:rsidRPr="009222D4">
              <w:rPr>
                <w:rFonts w:cstheme="minorHAnsi"/>
              </w:rPr>
              <w:t>10</w:t>
            </w:r>
            <w:r w:rsidRPr="009222D4">
              <w:rPr>
                <w:rFonts w:cstheme="minorHAnsi"/>
                <w:vertAlign w:val="superscript"/>
              </w:rPr>
              <w:t>-7</w:t>
            </w:r>
          </w:p>
        </w:tc>
      </w:tr>
      <w:tr w:rsidR="00F10573" w:rsidRPr="009222D4" w:rsidTr="00042843">
        <w:trPr>
          <w:trHeight w:val="900"/>
        </w:trPr>
        <w:tc>
          <w:tcPr>
            <w:tcW w:w="138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rPr>
                <w:rFonts w:cstheme="minorHAnsi"/>
              </w:rPr>
            </w:pPr>
            <w:r w:rsidRPr="009222D4">
              <w:rPr>
                <w:rFonts w:cstheme="minorHAnsi"/>
              </w:rPr>
              <w:t>rs397852991</w:t>
            </w:r>
          </w:p>
        </w:tc>
        <w:tc>
          <w:tcPr>
            <w:tcW w:w="115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14</w:t>
            </w:r>
          </w:p>
        </w:tc>
        <w:tc>
          <w:tcPr>
            <w:tcW w:w="155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75,268,920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C/CA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0.673</w:t>
            </w:r>
          </w:p>
        </w:tc>
        <w:tc>
          <w:tcPr>
            <w:tcW w:w="18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0.045 (0.0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1.25</w:t>
            </w:r>
            <w:r>
              <w:rPr>
                <w:rFonts w:cstheme="minorHAnsi"/>
              </w:rPr>
              <w:t xml:space="preserve"> x </w:t>
            </w:r>
            <w:r w:rsidRPr="009222D4">
              <w:rPr>
                <w:rFonts w:cstheme="minorHAnsi"/>
              </w:rPr>
              <w:t>10</w:t>
            </w:r>
            <w:r w:rsidRPr="009222D4">
              <w:rPr>
                <w:rFonts w:cstheme="minorHAnsi"/>
                <w:vertAlign w:val="superscript"/>
              </w:rPr>
              <w:t>-6</w:t>
            </w:r>
          </w:p>
        </w:tc>
      </w:tr>
      <w:tr w:rsidR="00F10573" w:rsidRPr="009222D4" w:rsidTr="00042843">
        <w:trPr>
          <w:trHeight w:val="360"/>
        </w:trPr>
        <w:tc>
          <w:tcPr>
            <w:tcW w:w="13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rPr>
                <w:rFonts w:cstheme="minorHAnsi"/>
              </w:rPr>
            </w:pPr>
            <w:r w:rsidRPr="009222D4">
              <w:rPr>
                <w:rFonts w:cstheme="minorHAnsi"/>
              </w:rPr>
              <w:t>rs808428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50,726,7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T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0.5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0.047 (0.0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10573" w:rsidRPr="009222D4" w:rsidRDefault="00F10573" w:rsidP="00042843">
            <w:pPr>
              <w:spacing w:line="240" w:lineRule="auto"/>
              <w:jc w:val="center"/>
              <w:rPr>
                <w:rFonts w:cstheme="minorHAnsi"/>
              </w:rPr>
            </w:pPr>
            <w:r w:rsidRPr="009222D4">
              <w:rPr>
                <w:rFonts w:cstheme="minorHAnsi"/>
              </w:rPr>
              <w:t>1.35</w:t>
            </w:r>
            <w:r>
              <w:rPr>
                <w:rFonts w:cstheme="minorHAnsi"/>
              </w:rPr>
              <w:t xml:space="preserve"> x </w:t>
            </w:r>
            <w:r w:rsidRPr="009222D4">
              <w:rPr>
                <w:rFonts w:cstheme="minorHAnsi"/>
              </w:rPr>
              <w:t>10</w:t>
            </w:r>
            <w:r w:rsidRPr="009222D4">
              <w:rPr>
                <w:rFonts w:cstheme="minorHAnsi"/>
                <w:vertAlign w:val="superscript"/>
              </w:rPr>
              <w:t>-7</w:t>
            </w:r>
          </w:p>
        </w:tc>
      </w:tr>
    </w:tbl>
    <w:p w:rsidR="00F10573" w:rsidRPr="009222D4" w:rsidRDefault="00F10573" w:rsidP="00F10573">
      <w:pPr>
        <w:spacing w:line="240" w:lineRule="auto"/>
        <w:rPr>
          <w:rFonts w:cstheme="minorHAnsi"/>
          <w:i/>
          <w:sz w:val="20"/>
          <w:szCs w:val="20"/>
        </w:rPr>
      </w:pPr>
      <w:r w:rsidRPr="009222D4">
        <w:rPr>
          <w:rFonts w:cstheme="minorHAnsi"/>
          <w:i/>
          <w:sz w:val="20"/>
          <w:szCs w:val="20"/>
        </w:rPr>
        <w:t>Shown are LD-independent genome-wide significant SNP associations for mood instability (sorted by genomic position according to NCBI Build 37). Chromosome (Chr) and Position denote the location of the index SNP. RAF = risk allele frequency. Beta = logistic regression coefficient for allele1, SE = standard error for Beta. P-value = the probability of getting the derived test statistic under the null hypothesis. The final column indicates protein-coding genes at the associated loci (see regional plots in supplementary information) or, where there are no genes at the associated locus, the nearest gene if less than 1 MB from the locus.</w:t>
      </w:r>
    </w:p>
    <w:p w:rsidR="00F10573" w:rsidRDefault="00F10573" w:rsidP="00F10573">
      <w:pPr>
        <w:rPr>
          <w:rFonts w:cstheme="minorHAnsi"/>
          <w:sz w:val="20"/>
          <w:szCs w:val="20"/>
        </w:rPr>
      </w:pPr>
    </w:p>
    <w:p w:rsidR="00F10573" w:rsidRDefault="00F10573" w:rsidP="00F10573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F10573" w:rsidRPr="00346CDD" w:rsidRDefault="00F10573" w:rsidP="00F10573">
      <w:pPr>
        <w:spacing w:line="240" w:lineRule="auto"/>
        <w:rPr>
          <w:rFonts w:cstheme="minorHAnsi"/>
          <w:b/>
        </w:rPr>
      </w:pPr>
      <w:r w:rsidRPr="00346CDD">
        <w:rPr>
          <w:rFonts w:cstheme="minorHAnsi"/>
          <w:b/>
        </w:rPr>
        <w:lastRenderedPageBreak/>
        <w:t xml:space="preserve">Table S2. </w:t>
      </w:r>
      <w:bookmarkStart w:id="0" w:name="_Hlk484698692"/>
      <w:r w:rsidRPr="00346CDD">
        <w:rPr>
          <w:rFonts w:cstheme="minorHAnsi"/>
          <w:b/>
        </w:rPr>
        <w:t xml:space="preserve">Psychiatric </w:t>
      </w:r>
      <w:r>
        <w:rPr>
          <w:rFonts w:cstheme="minorHAnsi"/>
          <w:b/>
        </w:rPr>
        <w:t>polygenic</w:t>
      </w:r>
      <w:r w:rsidRPr="00346CDD">
        <w:rPr>
          <w:rFonts w:cstheme="minorHAnsi"/>
          <w:b/>
        </w:rPr>
        <w:t xml:space="preserve"> risk score analysis of mood instability </w:t>
      </w:r>
      <w:bookmarkEnd w:id="0"/>
      <w:r w:rsidRPr="00346CDD">
        <w:rPr>
          <w:rFonts w:cstheme="minorHAnsi"/>
          <w:b/>
        </w:rPr>
        <w:t xml:space="preserve">(adjusted for age, sex, genotyping chip and PGCs 1-8; </w:t>
      </w:r>
      <w:r w:rsidRPr="00346CDD">
        <w:rPr>
          <w:b/>
        </w:rPr>
        <w:t>n</w:t>
      </w:r>
      <w:r w:rsidRPr="00346CDD">
        <w:rPr>
          <w:b/>
          <w:vertAlign w:val="subscript"/>
        </w:rPr>
        <w:t>total</w:t>
      </w:r>
      <w:r w:rsidRPr="00346CDD">
        <w:rPr>
          <w:b/>
        </w:rPr>
        <w:t>=104,103, n</w:t>
      </w:r>
      <w:r w:rsidRPr="00346CDD">
        <w:rPr>
          <w:b/>
          <w:vertAlign w:val="subscript"/>
        </w:rPr>
        <w:t>cas</w:t>
      </w:r>
      <w:r w:rsidRPr="00346CDD">
        <w:rPr>
          <w:b/>
        </w:rPr>
        <w:t>=43,660, n</w:t>
      </w:r>
      <w:r w:rsidRPr="00346CDD">
        <w:rPr>
          <w:b/>
          <w:vertAlign w:val="subscript"/>
        </w:rPr>
        <w:t>con</w:t>
      </w:r>
      <w:r w:rsidRPr="00346CDD">
        <w:rPr>
          <w:b/>
        </w:rPr>
        <w:t>=60,44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97"/>
        <w:gridCol w:w="977"/>
        <w:gridCol w:w="874"/>
        <w:gridCol w:w="874"/>
        <w:gridCol w:w="773"/>
        <w:gridCol w:w="1085"/>
        <w:gridCol w:w="1110"/>
        <w:gridCol w:w="1323"/>
      </w:tblGrid>
      <w:tr w:rsidR="00F10573" w:rsidRPr="00BF6E7A" w:rsidTr="00042843">
        <w:trPr>
          <w:trHeight w:val="43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P</w:t>
            </w:r>
            <w:r w:rsidRPr="00BF6E7A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redi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b/>
                <w:bCs/>
                <w:color w:val="555555"/>
                <w:sz w:val="16"/>
                <w:szCs w:val="16"/>
              </w:rPr>
            </w:pPr>
            <w:r>
              <w:rPr>
                <w:rFonts w:ascii="Lucida Sans" w:hAnsi="Lucida Sans" w:cs="Calibri"/>
                <w:b/>
                <w:bCs/>
                <w:color w:val="555555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conf low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conf upp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Nagelkerke r</w:t>
            </w:r>
            <w:r w:rsidRPr="00E426C4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</w:tr>
      <w:tr w:rsidR="00F10573" w:rsidRPr="00BF6E7A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88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hAnsi="Lucida Sans" w:cs="Calibri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16</w:t>
            </w:r>
          </w:p>
        </w:tc>
      </w:tr>
      <w:tr w:rsidR="00F10573" w:rsidRPr="00BF6E7A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5.47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hAnsi="Lucida Sans" w:cs="Calibri"/>
                <w:color w:val="000000"/>
                <w:sz w:val="16"/>
                <w:szCs w:val="16"/>
                <w:vertAlign w:val="superscript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21</w:t>
            </w:r>
          </w:p>
        </w:tc>
      </w:tr>
      <w:tr w:rsidR="00F10573" w:rsidRPr="00BF6E7A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11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hAnsi="Lucida Sans" w:cs="Calibri"/>
                <w:color w:val="000000"/>
                <w:sz w:val="16"/>
                <w:szCs w:val="16"/>
                <w:vertAlign w:val="superscript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24</w:t>
            </w:r>
          </w:p>
        </w:tc>
      </w:tr>
      <w:tr w:rsidR="00F10573" w:rsidRPr="00BF6E7A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00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hAnsi="Lucida Sans" w:cs="Calibri"/>
                <w:color w:val="000000"/>
                <w:sz w:val="16"/>
                <w:szCs w:val="16"/>
                <w:vertAlign w:val="superscript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29</w:t>
            </w:r>
          </w:p>
        </w:tc>
      </w:tr>
      <w:tr w:rsidR="00F10573" w:rsidRPr="00BF6E7A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g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3.64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hAnsi="Lucida Sans" w:cs="Calibri"/>
                <w:color w:val="000000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F10573" w:rsidRPr="00BF6E7A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67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hAnsi="Lucida Sans" w:cs="Calibri"/>
                <w:color w:val="000000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F10573" w:rsidRPr="00BF6E7A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28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hAnsi="Lucida Sans" w:cs="Calibri"/>
                <w:color w:val="000000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F10573" w:rsidRPr="00BF6E7A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65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hAnsi="Lucida Sans" w:cs="Calibri"/>
                <w:color w:val="000000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F10573" w:rsidRPr="00BF6E7A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00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hAnsi="Lucida Sans" w:cs="Calibri"/>
                <w:color w:val="000000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F10573" w:rsidRPr="00BF6E7A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g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08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hAnsi="Lucida Sans" w:cs="Calibri"/>
                <w:color w:val="000000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F10573" w:rsidRPr="00BF6E7A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55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hAnsi="Lucida Sans" w:cs="Calibri"/>
                <w:color w:val="000000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11</w:t>
            </w:r>
          </w:p>
        </w:tc>
      </w:tr>
      <w:tr w:rsidR="00F10573" w:rsidRPr="00BF6E7A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19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hAnsi="Lucida Sans" w:cs="Calibri"/>
                <w:color w:val="000000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11</w:t>
            </w:r>
          </w:p>
        </w:tc>
      </w:tr>
      <w:tr w:rsidR="00F10573" w:rsidRPr="00BF6E7A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6.71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hAnsi="Lucida Sans" w:cs="Calibri"/>
                <w:color w:val="000000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12</w:t>
            </w:r>
          </w:p>
        </w:tc>
      </w:tr>
      <w:tr w:rsidR="00F10573" w:rsidRPr="00BF6E7A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Default="00F10573" w:rsidP="00042843">
            <w:pPr>
              <w:jc w:val="center"/>
              <w:rPr>
                <w:rFonts w:ascii="Lucida Sans" w:hAnsi="Lucida Sans" w:cs="Calibri"/>
                <w:color w:val="000000"/>
                <w:sz w:val="16"/>
                <w:szCs w:val="16"/>
              </w:rPr>
            </w:pPr>
            <w:r>
              <w:rPr>
                <w:rFonts w:ascii="Lucida Sans" w:hAnsi="Lucida Sans" w:cs="Calibri"/>
                <w:color w:val="000000"/>
                <w:sz w:val="16"/>
                <w:szCs w:val="16"/>
              </w:rPr>
              <w:t>1.24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hAnsi="Lucida Sans" w:cs="Calibri"/>
                <w:color w:val="000000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BF6E7A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BF6E7A" w:rsidRDefault="00F10573" w:rsidP="00042843">
            <w:pPr>
              <w:keepNext/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12</w:t>
            </w:r>
          </w:p>
        </w:tc>
      </w:tr>
    </w:tbl>
    <w:p w:rsidR="00F10573" w:rsidRPr="008A2E4F" w:rsidRDefault="00F10573" w:rsidP="00F10573">
      <w:pPr>
        <w:pStyle w:val="Caption"/>
        <w:rPr>
          <w:b w:val="0"/>
          <w:color w:val="auto"/>
        </w:rPr>
      </w:pPr>
      <w:r w:rsidRPr="008A2E4F">
        <w:rPr>
          <w:b w:val="0"/>
          <w:color w:val="auto"/>
        </w:rPr>
        <w:t>Shown are the results of a logistic regression using psychiatric PRS over a range of P value cut offs split into deciles. Predictor = The PRS used as a predictor in the model in the format “Psychiatric condition _ p value cut off”, P= the P value of the PRS predictor, Beta= the coefficient of the PRS predictor, SE = the standard error of the PRS predictor, OR= the odds ratio of the PRS predictor, conf lower and conf upper = the upper and lower 95% confidence interval of the PRS predictor, Nagelkerke r2 = the variance explained by the whole model.</w:t>
      </w:r>
    </w:p>
    <w:p w:rsidR="00F10573" w:rsidRDefault="00F10573" w:rsidP="00F10573">
      <w:pPr>
        <w:spacing w:line="240" w:lineRule="auto"/>
        <w:rPr>
          <w:rFonts w:cstheme="minorHAnsi"/>
          <w:b/>
        </w:rPr>
      </w:pPr>
      <w:r w:rsidRPr="009222D4">
        <w:rPr>
          <w:rFonts w:cstheme="minorHAnsi"/>
          <w:b/>
        </w:rPr>
        <w:t xml:space="preserve">  </w:t>
      </w:r>
    </w:p>
    <w:p w:rsidR="00F10573" w:rsidRDefault="00F10573" w:rsidP="00F10573">
      <w:pPr>
        <w:spacing w:line="240" w:lineRule="auto"/>
        <w:rPr>
          <w:rFonts w:cstheme="minorHAnsi"/>
          <w:b/>
        </w:rPr>
      </w:pPr>
    </w:p>
    <w:p w:rsidR="00F10573" w:rsidRDefault="00F10573" w:rsidP="00F10573">
      <w:pPr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>Table S3.</w:t>
      </w:r>
      <w:r w:rsidRPr="008878D9">
        <w:rPr>
          <w:rFonts w:cstheme="minorHAnsi"/>
          <w:b/>
        </w:rPr>
        <w:t xml:space="preserve"> </w:t>
      </w:r>
      <w:r w:rsidRPr="00346CDD">
        <w:rPr>
          <w:rFonts w:cstheme="minorHAnsi"/>
          <w:b/>
        </w:rPr>
        <w:t xml:space="preserve">Psychiatric </w:t>
      </w:r>
      <w:r>
        <w:rPr>
          <w:rFonts w:cstheme="minorHAnsi"/>
          <w:b/>
        </w:rPr>
        <w:t>polygenic</w:t>
      </w:r>
      <w:r w:rsidRPr="00346CDD">
        <w:rPr>
          <w:rFonts w:cstheme="minorHAnsi"/>
          <w:b/>
        </w:rPr>
        <w:t xml:space="preserve"> risk score analysis of mood instability </w:t>
      </w:r>
      <w:r>
        <w:rPr>
          <w:rFonts w:cstheme="minorHAnsi"/>
          <w:b/>
        </w:rPr>
        <w:t>in females (adjusted for age, genotyping chip and PGCs 1-8;</w:t>
      </w:r>
      <w:r w:rsidRPr="008878D9">
        <w:rPr>
          <w:b/>
        </w:rPr>
        <w:t xml:space="preserve"> </w:t>
      </w:r>
      <w:r>
        <w:rPr>
          <w:b/>
        </w:rPr>
        <w:t>n</w:t>
      </w:r>
      <w:r w:rsidRPr="00BF6E7A">
        <w:rPr>
          <w:b/>
          <w:vertAlign w:val="subscript"/>
        </w:rPr>
        <w:t>total</w:t>
      </w:r>
      <w:r>
        <w:rPr>
          <w:b/>
        </w:rPr>
        <w:t>=53,279, n</w:t>
      </w:r>
      <w:r w:rsidRPr="00BF6E7A">
        <w:rPr>
          <w:b/>
          <w:vertAlign w:val="subscript"/>
        </w:rPr>
        <w:t>cas</w:t>
      </w:r>
      <w:r>
        <w:rPr>
          <w:b/>
        </w:rPr>
        <w:t>=</w:t>
      </w:r>
      <w:r w:rsidRPr="00BF6E7A">
        <w:rPr>
          <w:b/>
        </w:rPr>
        <w:t>23</w:t>
      </w:r>
      <w:r>
        <w:rPr>
          <w:b/>
        </w:rPr>
        <w:t>,</w:t>
      </w:r>
      <w:r w:rsidRPr="00BF6E7A">
        <w:rPr>
          <w:b/>
        </w:rPr>
        <w:t>308</w:t>
      </w:r>
      <w:r>
        <w:rPr>
          <w:b/>
        </w:rPr>
        <w:t>, n</w:t>
      </w:r>
      <w:r w:rsidRPr="00BF6E7A">
        <w:rPr>
          <w:b/>
          <w:vertAlign w:val="subscript"/>
        </w:rPr>
        <w:t>con</w:t>
      </w:r>
      <w:r>
        <w:rPr>
          <w:b/>
        </w:rPr>
        <w:t>=</w:t>
      </w:r>
      <w:r w:rsidRPr="00BF6E7A">
        <w:rPr>
          <w:b/>
        </w:rPr>
        <w:t>29</w:t>
      </w:r>
      <w:r>
        <w:rPr>
          <w:b/>
        </w:rPr>
        <w:t>,</w:t>
      </w:r>
      <w:r w:rsidRPr="00BF6E7A">
        <w:rPr>
          <w:b/>
        </w:rPr>
        <w:t>971</w:t>
      </w:r>
      <w:r>
        <w:rPr>
          <w:b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97"/>
        <w:gridCol w:w="977"/>
        <w:gridCol w:w="874"/>
        <w:gridCol w:w="874"/>
        <w:gridCol w:w="773"/>
        <w:gridCol w:w="1085"/>
        <w:gridCol w:w="1110"/>
        <w:gridCol w:w="1411"/>
      </w:tblGrid>
      <w:tr w:rsidR="00F10573" w:rsidRPr="00A22CC3" w:rsidTr="00042843">
        <w:trPr>
          <w:trHeight w:val="43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P</w:t>
            </w:r>
            <w:r w:rsidRPr="00A22CC3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redi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conf low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conf upp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Nagelkerke R2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8.80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4668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17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5205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2.96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5383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2.89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5945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g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6.20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4186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5.35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4272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lastRenderedPageBreak/>
              <w:t>bipolar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4246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27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4237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6.92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4261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g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3.43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4202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62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4323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7.32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4357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5.90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4367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47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keepNext/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4327</w:t>
            </w:r>
          </w:p>
        </w:tc>
      </w:tr>
    </w:tbl>
    <w:p w:rsidR="00F10573" w:rsidRPr="008A2E4F" w:rsidRDefault="00F10573" w:rsidP="00F10573">
      <w:pPr>
        <w:pStyle w:val="Caption"/>
        <w:rPr>
          <w:color w:val="auto"/>
        </w:rPr>
      </w:pPr>
      <w:r w:rsidRPr="008A2E4F">
        <w:rPr>
          <w:b w:val="0"/>
          <w:color w:val="auto"/>
        </w:rPr>
        <w:t>Shown are the  results of a logistic regression using psychiatric PRS over a range of P value cut offs split into deciles. Predictor = The PRS used as a predictor in the model in the format “Psychiatric condition _ p value cut off”, P= the P value of the PRS predictor, Beta= the coefficient of the PRS predictor, SE = the standard error of the PRS predictor, OR= the odds ratio of the PRS predictor, conf lower and conf upper = the upper and lower 95% confidence interval of the PRS predictor, Nagelkerke r2 = the variance explained by the whole model.</w:t>
      </w:r>
    </w:p>
    <w:p w:rsidR="00F10573" w:rsidRDefault="00F10573" w:rsidP="00F10573"/>
    <w:p w:rsidR="00F10573" w:rsidRDefault="00F10573" w:rsidP="00F10573">
      <w:pPr>
        <w:spacing w:line="240" w:lineRule="auto"/>
        <w:rPr>
          <w:rFonts w:cstheme="minorHAnsi"/>
          <w:b/>
        </w:rPr>
      </w:pPr>
    </w:p>
    <w:p w:rsidR="00F10573" w:rsidRDefault="00F10573" w:rsidP="00F10573">
      <w:pPr>
        <w:spacing w:line="240" w:lineRule="auto"/>
        <w:rPr>
          <w:rFonts w:cstheme="minorHAnsi"/>
          <w:b/>
        </w:rPr>
      </w:pPr>
    </w:p>
    <w:p w:rsidR="00F10573" w:rsidRDefault="00F10573" w:rsidP="00F10573">
      <w:pPr>
        <w:spacing w:line="240" w:lineRule="auto"/>
        <w:rPr>
          <w:rFonts w:cstheme="minorHAnsi"/>
          <w:b/>
        </w:rPr>
      </w:pPr>
    </w:p>
    <w:p w:rsidR="00F10573" w:rsidRDefault="00F10573" w:rsidP="00F10573">
      <w:pPr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>Table S4.</w:t>
      </w:r>
      <w:r w:rsidRPr="008878D9">
        <w:rPr>
          <w:rFonts w:cstheme="minorHAnsi"/>
          <w:b/>
        </w:rPr>
        <w:t xml:space="preserve"> </w:t>
      </w:r>
      <w:r w:rsidRPr="00346CDD">
        <w:rPr>
          <w:rFonts w:cstheme="minorHAnsi"/>
          <w:b/>
        </w:rPr>
        <w:t xml:space="preserve">Psychiatric </w:t>
      </w:r>
      <w:r>
        <w:rPr>
          <w:rFonts w:cstheme="minorHAnsi"/>
          <w:b/>
        </w:rPr>
        <w:t>polygenic</w:t>
      </w:r>
      <w:r w:rsidRPr="00346CDD">
        <w:rPr>
          <w:rFonts w:cstheme="minorHAnsi"/>
          <w:b/>
        </w:rPr>
        <w:t xml:space="preserve"> risk score analysis of mood instability </w:t>
      </w:r>
      <w:r>
        <w:rPr>
          <w:rFonts w:cstheme="minorHAnsi"/>
          <w:b/>
        </w:rPr>
        <w:t>in males only (adjusted for age, genotyping chip and PGCs 1-8,</w:t>
      </w:r>
      <w:r w:rsidRPr="008878D9">
        <w:rPr>
          <w:b/>
        </w:rPr>
        <w:t xml:space="preserve"> </w:t>
      </w:r>
      <w:r>
        <w:rPr>
          <w:b/>
        </w:rPr>
        <w:t>n</w:t>
      </w:r>
      <w:r w:rsidRPr="00BF6E7A">
        <w:rPr>
          <w:b/>
          <w:vertAlign w:val="subscript"/>
        </w:rPr>
        <w:t>total</w:t>
      </w:r>
      <w:r>
        <w:rPr>
          <w:b/>
        </w:rPr>
        <w:t>=50,824, n</w:t>
      </w:r>
      <w:r w:rsidRPr="00BF6E7A">
        <w:rPr>
          <w:b/>
          <w:vertAlign w:val="subscript"/>
        </w:rPr>
        <w:t>cas</w:t>
      </w:r>
      <w:r>
        <w:rPr>
          <w:b/>
        </w:rPr>
        <w:t>=24,804, n</w:t>
      </w:r>
      <w:r w:rsidRPr="00BF6E7A">
        <w:rPr>
          <w:b/>
          <w:vertAlign w:val="subscript"/>
        </w:rPr>
        <w:t>con</w:t>
      </w:r>
      <w:r>
        <w:rPr>
          <w:b/>
        </w:rPr>
        <w:t>=27,939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97"/>
        <w:gridCol w:w="977"/>
        <w:gridCol w:w="926"/>
        <w:gridCol w:w="874"/>
        <w:gridCol w:w="874"/>
        <w:gridCol w:w="1085"/>
        <w:gridCol w:w="1110"/>
        <w:gridCol w:w="1411"/>
      </w:tblGrid>
      <w:tr w:rsidR="00F10573" w:rsidRPr="00A22CC3" w:rsidTr="00042843">
        <w:trPr>
          <w:trHeight w:val="43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P</w:t>
            </w:r>
            <w:r w:rsidRPr="00A22CC3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redi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conf low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conf upp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Nagelkerke R2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4.42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567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4.99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6372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2.69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6762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3.01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7115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g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4.30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5015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9.96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-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0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4999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6.48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5004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6.98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5003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6.45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5004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g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82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5046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4.17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5108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6.18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5196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4.26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5214</w:t>
            </w:r>
          </w:p>
        </w:tc>
      </w:tr>
      <w:tr w:rsidR="00F10573" w:rsidRPr="00A22CC3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2.80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</w:t>
            </w: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A22CC3" w:rsidRDefault="00F10573" w:rsidP="00042843">
            <w:pPr>
              <w:keepNext/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A22CC3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5234</w:t>
            </w:r>
          </w:p>
        </w:tc>
      </w:tr>
    </w:tbl>
    <w:p w:rsidR="00F10573" w:rsidRPr="008A2E4F" w:rsidRDefault="00F10573" w:rsidP="00F10573">
      <w:pPr>
        <w:pStyle w:val="Caption"/>
        <w:rPr>
          <w:b w:val="0"/>
          <w:color w:val="auto"/>
        </w:rPr>
      </w:pPr>
      <w:r w:rsidRPr="008A2E4F">
        <w:rPr>
          <w:b w:val="0"/>
          <w:color w:val="auto"/>
        </w:rPr>
        <w:t>Shown are the results of a logistic regression using psychiatric PRS over a range of P value cut offs split into deciles. Predictor = The PRS used as a predictor in the model in the format “Psychiatric condition _ p value cut off”, P= the P value of the PRS predictor, Beta= the coefficient of the PRS predictor, SE = the standard error of the PRS predictor, OR= the odds ratio of the PRS predictor, conf lower and conf upper = the upper and lower 95% confidence interval of the PRS predictor, Nagelkerke r2 = the variance explained by the whole model.</w:t>
      </w:r>
    </w:p>
    <w:p w:rsidR="00F10573" w:rsidRDefault="00F10573" w:rsidP="00F10573">
      <w:pPr>
        <w:pStyle w:val="Caption"/>
      </w:pPr>
    </w:p>
    <w:p w:rsidR="00F10573" w:rsidRDefault="00F10573" w:rsidP="00F10573"/>
    <w:p w:rsidR="00F10573" w:rsidRDefault="00F10573" w:rsidP="00F10573"/>
    <w:p w:rsidR="00F10573" w:rsidRDefault="00F10573" w:rsidP="00F10573"/>
    <w:p w:rsidR="00F10573" w:rsidRDefault="00F10573" w:rsidP="00F10573"/>
    <w:p w:rsidR="00F10573" w:rsidRDefault="00F10573" w:rsidP="00F10573">
      <w:pPr>
        <w:rPr>
          <w:rFonts w:cstheme="minorHAnsi"/>
          <w:b/>
        </w:rPr>
      </w:pPr>
      <w:r>
        <w:rPr>
          <w:rFonts w:cstheme="minorHAnsi"/>
          <w:b/>
        </w:rPr>
        <w:t>Table S5.</w:t>
      </w:r>
      <w:r w:rsidRPr="008878D9">
        <w:rPr>
          <w:rFonts w:cstheme="minorHAnsi"/>
          <w:b/>
        </w:rPr>
        <w:t xml:space="preserve"> </w:t>
      </w:r>
      <w:bookmarkStart w:id="1" w:name="_Hlk484698794"/>
      <w:r w:rsidRPr="00346CDD">
        <w:rPr>
          <w:rFonts w:cstheme="minorHAnsi"/>
          <w:b/>
        </w:rPr>
        <w:t xml:space="preserve">Psychiatric </w:t>
      </w:r>
      <w:r>
        <w:rPr>
          <w:rFonts w:cstheme="minorHAnsi"/>
          <w:b/>
        </w:rPr>
        <w:t>polygenic</w:t>
      </w:r>
      <w:r w:rsidRPr="00346CDD">
        <w:rPr>
          <w:rFonts w:cstheme="minorHAnsi"/>
          <w:b/>
        </w:rPr>
        <w:t xml:space="preserve"> risk score analysis of mood instability </w:t>
      </w:r>
      <w:r>
        <w:rPr>
          <w:rFonts w:cstheme="minorHAnsi"/>
          <w:b/>
        </w:rPr>
        <w:t xml:space="preserve">in those </w:t>
      </w:r>
      <w:bookmarkEnd w:id="1"/>
      <w:r>
        <w:rPr>
          <w:rFonts w:cstheme="minorHAnsi"/>
          <w:b/>
        </w:rPr>
        <w:t xml:space="preserve">equal to or younger than the median age of 58 (adjusted for age, sex genotyping chip and PGCs 1-8; </w:t>
      </w:r>
      <w:r>
        <w:rPr>
          <w:b/>
        </w:rPr>
        <w:t>n</w:t>
      </w:r>
      <w:r w:rsidRPr="00BF6E7A">
        <w:rPr>
          <w:b/>
          <w:vertAlign w:val="subscript"/>
        </w:rPr>
        <w:t>total</w:t>
      </w:r>
      <w:r>
        <w:rPr>
          <w:b/>
        </w:rPr>
        <w:t>=52,743, n</w:t>
      </w:r>
      <w:r w:rsidRPr="00BF6E7A">
        <w:rPr>
          <w:b/>
          <w:vertAlign w:val="subscript"/>
        </w:rPr>
        <w:t>cas</w:t>
      </w:r>
      <w:r>
        <w:rPr>
          <w:b/>
        </w:rPr>
        <w:t>=24,804, n</w:t>
      </w:r>
      <w:r w:rsidRPr="00BF6E7A">
        <w:rPr>
          <w:b/>
          <w:vertAlign w:val="subscript"/>
        </w:rPr>
        <w:t>con</w:t>
      </w:r>
      <w:r>
        <w:rPr>
          <w:b/>
        </w:rPr>
        <w:t>=27,939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97"/>
        <w:gridCol w:w="977"/>
        <w:gridCol w:w="975"/>
        <w:gridCol w:w="874"/>
        <w:gridCol w:w="773"/>
        <w:gridCol w:w="1085"/>
        <w:gridCol w:w="1110"/>
        <w:gridCol w:w="1411"/>
      </w:tblGrid>
      <w:tr w:rsidR="00F10573" w:rsidRPr="00681767" w:rsidTr="00042843">
        <w:trPr>
          <w:trHeight w:val="43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P</w:t>
            </w:r>
            <w:r w:rsidRPr="00681767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redi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conf low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conf upp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Nagelkerke R2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80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2342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9.65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3048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8.28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3397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13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4181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g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8.77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0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1771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2.51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1803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35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1826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2.66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1801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44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1824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g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73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1912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7.10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1952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4.49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2079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4.34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2081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5.86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keepNext/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2067</w:t>
            </w:r>
          </w:p>
        </w:tc>
      </w:tr>
    </w:tbl>
    <w:p w:rsidR="00F10573" w:rsidRPr="008A2E4F" w:rsidRDefault="00F10573" w:rsidP="00F10573">
      <w:pPr>
        <w:pStyle w:val="Caption"/>
        <w:rPr>
          <w:b w:val="0"/>
          <w:color w:val="auto"/>
        </w:rPr>
      </w:pPr>
      <w:r w:rsidRPr="008A2E4F">
        <w:rPr>
          <w:b w:val="0"/>
          <w:color w:val="auto"/>
        </w:rPr>
        <w:t>Shown are the results of a logistic regression using psychiatric PRS over a range of P value cut offs split into deciles. Predictor = The PRS used as a predictor in the model in the format “Psychiatric condition _ p value cut off”, P= the P value of the PRS predictor, Beta= the coefficient of the PRS predictor, SE = the standard error of the PRS predictor, OR= the odds ratio of the PRS predictor, conf lower and conf upper = the upper and lower 95% confidence interval of the PRS predictor, Nagelkerke r2 = the variance explained by the whole model.</w:t>
      </w:r>
    </w:p>
    <w:p w:rsidR="00F10573" w:rsidRDefault="00F10573" w:rsidP="00F10573">
      <w:pPr>
        <w:pStyle w:val="Caption"/>
      </w:pPr>
    </w:p>
    <w:p w:rsidR="00F10573" w:rsidRDefault="00F10573" w:rsidP="00F10573"/>
    <w:p w:rsidR="00F10573" w:rsidRDefault="00F10573" w:rsidP="00F10573"/>
    <w:p w:rsidR="00F10573" w:rsidRDefault="00F10573" w:rsidP="00F10573"/>
    <w:p w:rsidR="00F10573" w:rsidRPr="000E31FB" w:rsidRDefault="00F10573" w:rsidP="00F10573">
      <w:pPr>
        <w:rPr>
          <w:b/>
        </w:rPr>
      </w:pPr>
      <w:r>
        <w:rPr>
          <w:rFonts w:cstheme="minorHAnsi"/>
          <w:b/>
        </w:rPr>
        <w:t>Table S6.</w:t>
      </w:r>
      <w:r w:rsidRPr="008878D9">
        <w:rPr>
          <w:rFonts w:cstheme="minorHAnsi"/>
          <w:b/>
        </w:rPr>
        <w:t xml:space="preserve"> </w:t>
      </w:r>
      <w:r w:rsidRPr="00346CDD">
        <w:rPr>
          <w:rFonts w:cstheme="minorHAnsi"/>
          <w:b/>
        </w:rPr>
        <w:t xml:space="preserve">Psychiatric </w:t>
      </w:r>
      <w:r>
        <w:rPr>
          <w:rFonts w:cstheme="minorHAnsi"/>
          <w:b/>
        </w:rPr>
        <w:t>polygenic</w:t>
      </w:r>
      <w:r w:rsidRPr="00346CDD">
        <w:rPr>
          <w:rFonts w:cstheme="minorHAnsi"/>
          <w:b/>
        </w:rPr>
        <w:t xml:space="preserve"> risk score analysis of mood instability </w:t>
      </w:r>
      <w:r>
        <w:rPr>
          <w:rFonts w:cstheme="minorHAnsi"/>
          <w:b/>
        </w:rPr>
        <w:t>in those older than the median age of 58 (adjusted for age, sex genotyping chip and PGCs 1-8,</w:t>
      </w:r>
      <w:r w:rsidRPr="008878D9">
        <w:rPr>
          <w:b/>
        </w:rPr>
        <w:t xml:space="preserve"> </w:t>
      </w:r>
      <w:r>
        <w:rPr>
          <w:b/>
        </w:rPr>
        <w:t>n</w:t>
      </w:r>
      <w:r w:rsidRPr="00BF6E7A">
        <w:rPr>
          <w:b/>
          <w:vertAlign w:val="subscript"/>
        </w:rPr>
        <w:t>total</w:t>
      </w:r>
      <w:r>
        <w:rPr>
          <w:b/>
        </w:rPr>
        <w:t>=51,360, n</w:t>
      </w:r>
      <w:r w:rsidRPr="00BF6E7A">
        <w:rPr>
          <w:b/>
          <w:vertAlign w:val="subscript"/>
        </w:rPr>
        <w:t>cas</w:t>
      </w:r>
      <w:r>
        <w:rPr>
          <w:b/>
        </w:rPr>
        <w:t>=18,856, n</w:t>
      </w:r>
      <w:r w:rsidRPr="00BF6E7A">
        <w:rPr>
          <w:b/>
          <w:vertAlign w:val="subscript"/>
        </w:rPr>
        <w:t>con</w:t>
      </w:r>
      <w:r>
        <w:rPr>
          <w:b/>
        </w:rPr>
        <w:t>=23,504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97"/>
        <w:gridCol w:w="977"/>
        <w:gridCol w:w="1027"/>
        <w:gridCol w:w="874"/>
        <w:gridCol w:w="874"/>
        <w:gridCol w:w="1085"/>
        <w:gridCol w:w="1110"/>
        <w:gridCol w:w="1411"/>
      </w:tblGrid>
      <w:tr w:rsidR="00F10573" w:rsidRPr="00681767" w:rsidTr="00042843">
        <w:trPr>
          <w:trHeight w:val="43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lastRenderedPageBreak/>
              <w:t>P</w:t>
            </w:r>
            <w:r w:rsidRPr="00681767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redi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conf low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CFD4D8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conf upp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b/>
                <w:bCs/>
                <w:color w:val="555555"/>
                <w:sz w:val="16"/>
                <w:szCs w:val="16"/>
                <w:lang w:eastAsia="en-GB"/>
              </w:rPr>
              <w:t>Nagelkerke R2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2.60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8399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7.71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3778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41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5861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MDD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3.58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7779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g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2.54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874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4.03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715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4.95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653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3.70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742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bipolar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3.55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756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g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9.12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-0.000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2532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7.72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3359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5.71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99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3491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3.71</w:t>
            </w:r>
            <w:r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*10</w:t>
            </w: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vertAlign w:val="superscript"/>
                <w:lang w:eastAsia="en-GB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CFD4D8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FD4D8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3684</w:t>
            </w:r>
          </w:p>
        </w:tc>
      </w:tr>
      <w:tr w:rsidR="00F10573" w:rsidRPr="00681767" w:rsidTr="0004284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SCZ_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4.8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CFD4D8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1.0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FDFD"/>
            <w:noWrap/>
            <w:vAlign w:val="center"/>
            <w:hideMark/>
          </w:tcPr>
          <w:p w:rsidR="00F10573" w:rsidRPr="00681767" w:rsidRDefault="00F10573" w:rsidP="00042843">
            <w:pPr>
              <w:keepNext/>
              <w:spacing w:after="0" w:line="240" w:lineRule="auto"/>
              <w:jc w:val="center"/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</w:pPr>
            <w:r w:rsidRPr="00681767">
              <w:rPr>
                <w:rFonts w:ascii="Lucida Sans" w:eastAsia="Times New Roman" w:hAnsi="Lucida Sans" w:cs="Calibri"/>
                <w:color w:val="000000"/>
                <w:sz w:val="16"/>
                <w:szCs w:val="16"/>
                <w:lang w:eastAsia="en-GB"/>
              </w:rPr>
              <w:t>0.0023563</w:t>
            </w:r>
          </w:p>
        </w:tc>
      </w:tr>
    </w:tbl>
    <w:p w:rsidR="00F10573" w:rsidRPr="008A2E4F" w:rsidRDefault="00F10573" w:rsidP="00F10573">
      <w:pPr>
        <w:pStyle w:val="Caption"/>
        <w:rPr>
          <w:b w:val="0"/>
          <w:color w:val="auto"/>
        </w:rPr>
      </w:pPr>
      <w:r w:rsidRPr="008A2E4F">
        <w:rPr>
          <w:b w:val="0"/>
          <w:color w:val="auto"/>
        </w:rPr>
        <w:t>Shown are the results of a logistic regression using psychiatric PRS over a range of P value cut offs split into deciles. Predictor = The PRS used as a predictor in the model in the format “Psychiatric condition _ p value cut off”, P= the P value of the PRS predictor, Beta= the coefficient of the PRS predictor, SE = the standard error of the PRS predictor, OR= the odds ratio of the PRS predictor, conf lower and conf upper = the upper and lower 95% confidence interval of the PRS predictor, Nagelkerke r2 = the variance explained by the whole model.</w:t>
      </w:r>
    </w:p>
    <w:p w:rsidR="00F10573" w:rsidRPr="00E426C4" w:rsidRDefault="00F10573" w:rsidP="00F10573">
      <w:pPr>
        <w:pStyle w:val="Caption"/>
      </w:pPr>
    </w:p>
    <w:p w:rsidR="00F10573" w:rsidRPr="009222D4" w:rsidRDefault="00F10573" w:rsidP="00F10573">
      <w:pPr>
        <w:rPr>
          <w:rFonts w:cstheme="minorHAnsi"/>
          <w:sz w:val="20"/>
          <w:szCs w:val="20"/>
        </w:rPr>
      </w:pPr>
    </w:p>
    <w:p w:rsidR="00F10573" w:rsidRDefault="00F10573">
      <w:bookmarkStart w:id="2" w:name="_GoBack"/>
      <w:bookmarkEnd w:id="2"/>
    </w:p>
    <w:sectPr w:rsidR="00F10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E2757A"/>
    <w:multiLevelType w:val="hybridMultilevel"/>
    <w:tmpl w:val="30A49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573"/>
    <w:rsid w:val="00001321"/>
    <w:rsid w:val="000054CE"/>
    <w:rsid w:val="00006708"/>
    <w:rsid w:val="0000720F"/>
    <w:rsid w:val="00010357"/>
    <w:rsid w:val="00011EC1"/>
    <w:rsid w:val="00012704"/>
    <w:rsid w:val="00015BB2"/>
    <w:rsid w:val="000165E4"/>
    <w:rsid w:val="00017AEB"/>
    <w:rsid w:val="00023DD7"/>
    <w:rsid w:val="000242E9"/>
    <w:rsid w:val="00024F6C"/>
    <w:rsid w:val="00026FCA"/>
    <w:rsid w:val="000315A4"/>
    <w:rsid w:val="00032CE7"/>
    <w:rsid w:val="00033951"/>
    <w:rsid w:val="00044B42"/>
    <w:rsid w:val="000451EA"/>
    <w:rsid w:val="00046397"/>
    <w:rsid w:val="00046E33"/>
    <w:rsid w:val="00055B0A"/>
    <w:rsid w:val="000563EA"/>
    <w:rsid w:val="000565FE"/>
    <w:rsid w:val="000569B2"/>
    <w:rsid w:val="0006161B"/>
    <w:rsid w:val="00074B23"/>
    <w:rsid w:val="00076FC6"/>
    <w:rsid w:val="00077D05"/>
    <w:rsid w:val="00085FC3"/>
    <w:rsid w:val="00092398"/>
    <w:rsid w:val="000927FF"/>
    <w:rsid w:val="00096F3D"/>
    <w:rsid w:val="000A17B6"/>
    <w:rsid w:val="000A5638"/>
    <w:rsid w:val="000A72C2"/>
    <w:rsid w:val="000B323E"/>
    <w:rsid w:val="000B572A"/>
    <w:rsid w:val="000B7CD7"/>
    <w:rsid w:val="000C73C3"/>
    <w:rsid w:val="000D3A6B"/>
    <w:rsid w:val="000E3F9D"/>
    <w:rsid w:val="000E5D0D"/>
    <w:rsid w:val="000F2D2A"/>
    <w:rsid w:val="000F3FC9"/>
    <w:rsid w:val="000F61BD"/>
    <w:rsid w:val="000F7219"/>
    <w:rsid w:val="001026D6"/>
    <w:rsid w:val="0010309C"/>
    <w:rsid w:val="00104981"/>
    <w:rsid w:val="0010648B"/>
    <w:rsid w:val="00107E3B"/>
    <w:rsid w:val="00111B8D"/>
    <w:rsid w:val="00115621"/>
    <w:rsid w:val="00115E5B"/>
    <w:rsid w:val="00122A8C"/>
    <w:rsid w:val="00127193"/>
    <w:rsid w:val="00127F9D"/>
    <w:rsid w:val="00131579"/>
    <w:rsid w:val="00135F12"/>
    <w:rsid w:val="00144795"/>
    <w:rsid w:val="00145CDB"/>
    <w:rsid w:val="0014675B"/>
    <w:rsid w:val="00150FE5"/>
    <w:rsid w:val="001532E7"/>
    <w:rsid w:val="001537AD"/>
    <w:rsid w:val="00154BC4"/>
    <w:rsid w:val="001559C7"/>
    <w:rsid w:val="001615E4"/>
    <w:rsid w:val="00162719"/>
    <w:rsid w:val="00164F29"/>
    <w:rsid w:val="00165EE7"/>
    <w:rsid w:val="00166F99"/>
    <w:rsid w:val="00167CE8"/>
    <w:rsid w:val="00172F98"/>
    <w:rsid w:val="001741E9"/>
    <w:rsid w:val="00175717"/>
    <w:rsid w:val="00190C57"/>
    <w:rsid w:val="00192E5B"/>
    <w:rsid w:val="001941C0"/>
    <w:rsid w:val="0019495D"/>
    <w:rsid w:val="00195BA9"/>
    <w:rsid w:val="001A0A2A"/>
    <w:rsid w:val="001A13F5"/>
    <w:rsid w:val="001A1680"/>
    <w:rsid w:val="001A1AEB"/>
    <w:rsid w:val="001A2A06"/>
    <w:rsid w:val="001A5BE8"/>
    <w:rsid w:val="001A6196"/>
    <w:rsid w:val="001A6B7B"/>
    <w:rsid w:val="001A7893"/>
    <w:rsid w:val="001B362A"/>
    <w:rsid w:val="001B388B"/>
    <w:rsid w:val="001B75BE"/>
    <w:rsid w:val="001C06B7"/>
    <w:rsid w:val="001C24B9"/>
    <w:rsid w:val="001C2A76"/>
    <w:rsid w:val="001C5E43"/>
    <w:rsid w:val="001D3DCD"/>
    <w:rsid w:val="001D6569"/>
    <w:rsid w:val="001E1895"/>
    <w:rsid w:val="001E3466"/>
    <w:rsid w:val="001E657D"/>
    <w:rsid w:val="001F11AC"/>
    <w:rsid w:val="001F5ADD"/>
    <w:rsid w:val="001F71E8"/>
    <w:rsid w:val="00204D0B"/>
    <w:rsid w:val="002072B4"/>
    <w:rsid w:val="00210852"/>
    <w:rsid w:val="002132DC"/>
    <w:rsid w:val="00217226"/>
    <w:rsid w:val="00223168"/>
    <w:rsid w:val="00224EC5"/>
    <w:rsid w:val="00237491"/>
    <w:rsid w:val="0024038C"/>
    <w:rsid w:val="00244B1E"/>
    <w:rsid w:val="0024510C"/>
    <w:rsid w:val="00247B45"/>
    <w:rsid w:val="00255292"/>
    <w:rsid w:val="00261BD5"/>
    <w:rsid w:val="00265165"/>
    <w:rsid w:val="002757C9"/>
    <w:rsid w:val="002768B6"/>
    <w:rsid w:val="002813B2"/>
    <w:rsid w:val="0028424E"/>
    <w:rsid w:val="00287630"/>
    <w:rsid w:val="00290DE3"/>
    <w:rsid w:val="0029244B"/>
    <w:rsid w:val="00292CC1"/>
    <w:rsid w:val="00293AEF"/>
    <w:rsid w:val="00293BE6"/>
    <w:rsid w:val="00295969"/>
    <w:rsid w:val="002968C2"/>
    <w:rsid w:val="002A3325"/>
    <w:rsid w:val="002A3742"/>
    <w:rsid w:val="002A5E71"/>
    <w:rsid w:val="002B3098"/>
    <w:rsid w:val="002B3103"/>
    <w:rsid w:val="002B33B4"/>
    <w:rsid w:val="002C11C6"/>
    <w:rsid w:val="002C7723"/>
    <w:rsid w:val="002D2193"/>
    <w:rsid w:val="002D5027"/>
    <w:rsid w:val="002D51C8"/>
    <w:rsid w:val="002D739C"/>
    <w:rsid w:val="002E3C1E"/>
    <w:rsid w:val="002E6226"/>
    <w:rsid w:val="002F06DE"/>
    <w:rsid w:val="002F0B77"/>
    <w:rsid w:val="002F2C49"/>
    <w:rsid w:val="002F39E3"/>
    <w:rsid w:val="002F460F"/>
    <w:rsid w:val="002F630A"/>
    <w:rsid w:val="002F7081"/>
    <w:rsid w:val="003026ED"/>
    <w:rsid w:val="00310ED1"/>
    <w:rsid w:val="003112E2"/>
    <w:rsid w:val="0031169D"/>
    <w:rsid w:val="00312D26"/>
    <w:rsid w:val="003164C2"/>
    <w:rsid w:val="003172FA"/>
    <w:rsid w:val="0031755F"/>
    <w:rsid w:val="00322A57"/>
    <w:rsid w:val="00322DD6"/>
    <w:rsid w:val="00323366"/>
    <w:rsid w:val="003257B3"/>
    <w:rsid w:val="003425F7"/>
    <w:rsid w:val="003427DC"/>
    <w:rsid w:val="00345774"/>
    <w:rsid w:val="00351FE9"/>
    <w:rsid w:val="003531F8"/>
    <w:rsid w:val="0036022E"/>
    <w:rsid w:val="00361EF8"/>
    <w:rsid w:val="00362654"/>
    <w:rsid w:val="00365323"/>
    <w:rsid w:val="003661B6"/>
    <w:rsid w:val="00366710"/>
    <w:rsid w:val="00367739"/>
    <w:rsid w:val="003748F3"/>
    <w:rsid w:val="00376293"/>
    <w:rsid w:val="00384022"/>
    <w:rsid w:val="00391AD1"/>
    <w:rsid w:val="003930A0"/>
    <w:rsid w:val="003952E7"/>
    <w:rsid w:val="003A1778"/>
    <w:rsid w:val="003A205B"/>
    <w:rsid w:val="003A3FBD"/>
    <w:rsid w:val="003A7C1D"/>
    <w:rsid w:val="003B2058"/>
    <w:rsid w:val="003B2378"/>
    <w:rsid w:val="003B3077"/>
    <w:rsid w:val="003B3BE7"/>
    <w:rsid w:val="003B58E4"/>
    <w:rsid w:val="003B6F3F"/>
    <w:rsid w:val="003C1C1F"/>
    <w:rsid w:val="003C5DA8"/>
    <w:rsid w:val="003D488F"/>
    <w:rsid w:val="003E060F"/>
    <w:rsid w:val="003E5B34"/>
    <w:rsid w:val="003E64AF"/>
    <w:rsid w:val="003F6599"/>
    <w:rsid w:val="00401B70"/>
    <w:rsid w:val="00406F20"/>
    <w:rsid w:val="0040704D"/>
    <w:rsid w:val="0041280F"/>
    <w:rsid w:val="00413785"/>
    <w:rsid w:val="0041731E"/>
    <w:rsid w:val="00417BFF"/>
    <w:rsid w:val="00423962"/>
    <w:rsid w:val="004304A1"/>
    <w:rsid w:val="004314CE"/>
    <w:rsid w:val="00431C4B"/>
    <w:rsid w:val="00433508"/>
    <w:rsid w:val="004349B6"/>
    <w:rsid w:val="00437FC4"/>
    <w:rsid w:val="0044684F"/>
    <w:rsid w:val="0044776F"/>
    <w:rsid w:val="00452FA7"/>
    <w:rsid w:val="004549E4"/>
    <w:rsid w:val="00460894"/>
    <w:rsid w:val="00461A51"/>
    <w:rsid w:val="004623CC"/>
    <w:rsid w:val="00467AFA"/>
    <w:rsid w:val="00474908"/>
    <w:rsid w:val="0049323F"/>
    <w:rsid w:val="004946E6"/>
    <w:rsid w:val="004A0C26"/>
    <w:rsid w:val="004A4BFD"/>
    <w:rsid w:val="004A59AC"/>
    <w:rsid w:val="004A7B49"/>
    <w:rsid w:val="004B4B3A"/>
    <w:rsid w:val="004B69D5"/>
    <w:rsid w:val="004C6EE6"/>
    <w:rsid w:val="004D13BF"/>
    <w:rsid w:val="004D1839"/>
    <w:rsid w:val="004D4064"/>
    <w:rsid w:val="004E0B02"/>
    <w:rsid w:val="004E5F32"/>
    <w:rsid w:val="004F1272"/>
    <w:rsid w:val="004F40A2"/>
    <w:rsid w:val="004F6C29"/>
    <w:rsid w:val="005061DD"/>
    <w:rsid w:val="005074FB"/>
    <w:rsid w:val="00510C56"/>
    <w:rsid w:val="0051387D"/>
    <w:rsid w:val="00513976"/>
    <w:rsid w:val="005200C7"/>
    <w:rsid w:val="005240AC"/>
    <w:rsid w:val="00525CE1"/>
    <w:rsid w:val="00527A1A"/>
    <w:rsid w:val="005309D1"/>
    <w:rsid w:val="00535BEC"/>
    <w:rsid w:val="0054688F"/>
    <w:rsid w:val="00546D8D"/>
    <w:rsid w:val="0055550D"/>
    <w:rsid w:val="00567CA8"/>
    <w:rsid w:val="00575DF7"/>
    <w:rsid w:val="00582607"/>
    <w:rsid w:val="00586237"/>
    <w:rsid w:val="005A0049"/>
    <w:rsid w:val="005A4917"/>
    <w:rsid w:val="005C232D"/>
    <w:rsid w:val="005C52F7"/>
    <w:rsid w:val="005C7A3A"/>
    <w:rsid w:val="005D118A"/>
    <w:rsid w:val="005D1B2C"/>
    <w:rsid w:val="005E2743"/>
    <w:rsid w:val="005E66F8"/>
    <w:rsid w:val="005F1F67"/>
    <w:rsid w:val="0060024F"/>
    <w:rsid w:val="00600840"/>
    <w:rsid w:val="006103AB"/>
    <w:rsid w:val="006110F2"/>
    <w:rsid w:val="006113EC"/>
    <w:rsid w:val="00613CBB"/>
    <w:rsid w:val="0061578C"/>
    <w:rsid w:val="00616180"/>
    <w:rsid w:val="00617038"/>
    <w:rsid w:val="00621593"/>
    <w:rsid w:val="0062777A"/>
    <w:rsid w:val="00631687"/>
    <w:rsid w:val="00631ED4"/>
    <w:rsid w:val="00635B90"/>
    <w:rsid w:val="00641DF0"/>
    <w:rsid w:val="006427D0"/>
    <w:rsid w:val="0065285D"/>
    <w:rsid w:val="006532EF"/>
    <w:rsid w:val="0065548B"/>
    <w:rsid w:val="00656C79"/>
    <w:rsid w:val="00660B04"/>
    <w:rsid w:val="006703F1"/>
    <w:rsid w:val="00671333"/>
    <w:rsid w:val="00672DFD"/>
    <w:rsid w:val="00680662"/>
    <w:rsid w:val="00680A8F"/>
    <w:rsid w:val="00680E50"/>
    <w:rsid w:val="006844BA"/>
    <w:rsid w:val="00684E1C"/>
    <w:rsid w:val="00686A7E"/>
    <w:rsid w:val="006A1F7F"/>
    <w:rsid w:val="006A5B99"/>
    <w:rsid w:val="006A5BB5"/>
    <w:rsid w:val="006A730C"/>
    <w:rsid w:val="006B4398"/>
    <w:rsid w:val="006C41A4"/>
    <w:rsid w:val="006C6993"/>
    <w:rsid w:val="006C7420"/>
    <w:rsid w:val="006C752F"/>
    <w:rsid w:val="006D1B4C"/>
    <w:rsid w:val="006D493D"/>
    <w:rsid w:val="006D590B"/>
    <w:rsid w:val="006D6353"/>
    <w:rsid w:val="006D689F"/>
    <w:rsid w:val="006D6CCB"/>
    <w:rsid w:val="006D7336"/>
    <w:rsid w:val="006E181F"/>
    <w:rsid w:val="006E460B"/>
    <w:rsid w:val="006E52C6"/>
    <w:rsid w:val="006F083C"/>
    <w:rsid w:val="006F0CE3"/>
    <w:rsid w:val="006F364D"/>
    <w:rsid w:val="006F7F8E"/>
    <w:rsid w:val="0070113D"/>
    <w:rsid w:val="007036EB"/>
    <w:rsid w:val="00705A0C"/>
    <w:rsid w:val="00705BCC"/>
    <w:rsid w:val="00706BDD"/>
    <w:rsid w:val="00711B58"/>
    <w:rsid w:val="00712786"/>
    <w:rsid w:val="00714AD6"/>
    <w:rsid w:val="00716036"/>
    <w:rsid w:val="0071740A"/>
    <w:rsid w:val="00725795"/>
    <w:rsid w:val="007262BD"/>
    <w:rsid w:val="00726B42"/>
    <w:rsid w:val="0073114F"/>
    <w:rsid w:val="0074584C"/>
    <w:rsid w:val="00746909"/>
    <w:rsid w:val="00747618"/>
    <w:rsid w:val="00747A92"/>
    <w:rsid w:val="007557FE"/>
    <w:rsid w:val="00760C35"/>
    <w:rsid w:val="00764D43"/>
    <w:rsid w:val="00765176"/>
    <w:rsid w:val="0076617C"/>
    <w:rsid w:val="00767C86"/>
    <w:rsid w:val="00771628"/>
    <w:rsid w:val="0077665A"/>
    <w:rsid w:val="00776C8D"/>
    <w:rsid w:val="00782BF4"/>
    <w:rsid w:val="00783415"/>
    <w:rsid w:val="00783748"/>
    <w:rsid w:val="00784F3D"/>
    <w:rsid w:val="007879F0"/>
    <w:rsid w:val="0079074D"/>
    <w:rsid w:val="0079101D"/>
    <w:rsid w:val="00793504"/>
    <w:rsid w:val="00794CA0"/>
    <w:rsid w:val="007957C2"/>
    <w:rsid w:val="007A179E"/>
    <w:rsid w:val="007B26F4"/>
    <w:rsid w:val="007B29D2"/>
    <w:rsid w:val="007C55EA"/>
    <w:rsid w:val="007C5648"/>
    <w:rsid w:val="007C6DE5"/>
    <w:rsid w:val="007D065D"/>
    <w:rsid w:val="007D56D5"/>
    <w:rsid w:val="007D7B4A"/>
    <w:rsid w:val="007D7FDE"/>
    <w:rsid w:val="007E5F6B"/>
    <w:rsid w:val="007E616D"/>
    <w:rsid w:val="007E7655"/>
    <w:rsid w:val="007F1A2B"/>
    <w:rsid w:val="007F48A9"/>
    <w:rsid w:val="007F605C"/>
    <w:rsid w:val="007F60D9"/>
    <w:rsid w:val="007F71BC"/>
    <w:rsid w:val="0080085F"/>
    <w:rsid w:val="00801F78"/>
    <w:rsid w:val="008108F1"/>
    <w:rsid w:val="00813CCC"/>
    <w:rsid w:val="00825753"/>
    <w:rsid w:val="00826C91"/>
    <w:rsid w:val="0084109B"/>
    <w:rsid w:val="00850AC8"/>
    <w:rsid w:val="00855A6D"/>
    <w:rsid w:val="00862A34"/>
    <w:rsid w:val="008632AC"/>
    <w:rsid w:val="008639ED"/>
    <w:rsid w:val="00863FA0"/>
    <w:rsid w:val="00867D1B"/>
    <w:rsid w:val="00873B61"/>
    <w:rsid w:val="0088087E"/>
    <w:rsid w:val="008939C9"/>
    <w:rsid w:val="008A2974"/>
    <w:rsid w:val="008A372E"/>
    <w:rsid w:val="008A552B"/>
    <w:rsid w:val="008A7690"/>
    <w:rsid w:val="008B05EA"/>
    <w:rsid w:val="008B2D3E"/>
    <w:rsid w:val="008B6A50"/>
    <w:rsid w:val="008B70F5"/>
    <w:rsid w:val="008C6B9A"/>
    <w:rsid w:val="008D78C0"/>
    <w:rsid w:val="008D7A26"/>
    <w:rsid w:val="008E1E00"/>
    <w:rsid w:val="008E5971"/>
    <w:rsid w:val="008E7F3E"/>
    <w:rsid w:val="008F48F5"/>
    <w:rsid w:val="008F60CE"/>
    <w:rsid w:val="008F6530"/>
    <w:rsid w:val="008F6E8C"/>
    <w:rsid w:val="00902A20"/>
    <w:rsid w:val="00905F57"/>
    <w:rsid w:val="00907272"/>
    <w:rsid w:val="00922513"/>
    <w:rsid w:val="009256FC"/>
    <w:rsid w:val="0092799A"/>
    <w:rsid w:val="00941401"/>
    <w:rsid w:val="00941A59"/>
    <w:rsid w:val="00946BCF"/>
    <w:rsid w:val="00946C95"/>
    <w:rsid w:val="00946D5A"/>
    <w:rsid w:val="00946FA6"/>
    <w:rsid w:val="00947F41"/>
    <w:rsid w:val="009546CD"/>
    <w:rsid w:val="00956814"/>
    <w:rsid w:val="00956D71"/>
    <w:rsid w:val="00961BC8"/>
    <w:rsid w:val="00962B6A"/>
    <w:rsid w:val="00966FF5"/>
    <w:rsid w:val="009674F3"/>
    <w:rsid w:val="0097026A"/>
    <w:rsid w:val="009718CB"/>
    <w:rsid w:val="00975795"/>
    <w:rsid w:val="009758D4"/>
    <w:rsid w:val="00975AD1"/>
    <w:rsid w:val="00976EAC"/>
    <w:rsid w:val="00980BA8"/>
    <w:rsid w:val="009844C0"/>
    <w:rsid w:val="00986382"/>
    <w:rsid w:val="00987D47"/>
    <w:rsid w:val="00987F14"/>
    <w:rsid w:val="00987FFD"/>
    <w:rsid w:val="009914EA"/>
    <w:rsid w:val="00994762"/>
    <w:rsid w:val="009A304B"/>
    <w:rsid w:val="009A528E"/>
    <w:rsid w:val="009A58F4"/>
    <w:rsid w:val="009B01FA"/>
    <w:rsid w:val="009B5D8D"/>
    <w:rsid w:val="009B6A1E"/>
    <w:rsid w:val="009C1395"/>
    <w:rsid w:val="009C4F74"/>
    <w:rsid w:val="009C62AA"/>
    <w:rsid w:val="009D156B"/>
    <w:rsid w:val="009D1965"/>
    <w:rsid w:val="009D2A93"/>
    <w:rsid w:val="009D3938"/>
    <w:rsid w:val="009D39A1"/>
    <w:rsid w:val="009D4BAB"/>
    <w:rsid w:val="009D5AA2"/>
    <w:rsid w:val="009D6BB9"/>
    <w:rsid w:val="009E1B84"/>
    <w:rsid w:val="009E747A"/>
    <w:rsid w:val="009E7C18"/>
    <w:rsid w:val="009F6F74"/>
    <w:rsid w:val="00A01AEF"/>
    <w:rsid w:val="00A0367D"/>
    <w:rsid w:val="00A1103F"/>
    <w:rsid w:val="00A113C9"/>
    <w:rsid w:val="00A1353E"/>
    <w:rsid w:val="00A14355"/>
    <w:rsid w:val="00A15934"/>
    <w:rsid w:val="00A163E4"/>
    <w:rsid w:val="00A176DE"/>
    <w:rsid w:val="00A20B73"/>
    <w:rsid w:val="00A210C5"/>
    <w:rsid w:val="00A246B5"/>
    <w:rsid w:val="00A24DB7"/>
    <w:rsid w:val="00A31CB6"/>
    <w:rsid w:val="00A331E1"/>
    <w:rsid w:val="00A37740"/>
    <w:rsid w:val="00A42185"/>
    <w:rsid w:val="00A55416"/>
    <w:rsid w:val="00A559EB"/>
    <w:rsid w:val="00A57148"/>
    <w:rsid w:val="00A60880"/>
    <w:rsid w:val="00A6138B"/>
    <w:rsid w:val="00A62E40"/>
    <w:rsid w:val="00A65653"/>
    <w:rsid w:val="00A65FAD"/>
    <w:rsid w:val="00A705F6"/>
    <w:rsid w:val="00A71019"/>
    <w:rsid w:val="00A712A0"/>
    <w:rsid w:val="00A719E1"/>
    <w:rsid w:val="00A72E4F"/>
    <w:rsid w:val="00A74A3F"/>
    <w:rsid w:val="00A76EF3"/>
    <w:rsid w:val="00A81484"/>
    <w:rsid w:val="00A8192D"/>
    <w:rsid w:val="00A82EA8"/>
    <w:rsid w:val="00A84B18"/>
    <w:rsid w:val="00A85524"/>
    <w:rsid w:val="00A9094E"/>
    <w:rsid w:val="00A9258C"/>
    <w:rsid w:val="00A92BCB"/>
    <w:rsid w:val="00A950DE"/>
    <w:rsid w:val="00A96043"/>
    <w:rsid w:val="00AA21CD"/>
    <w:rsid w:val="00AA283E"/>
    <w:rsid w:val="00AA5FF8"/>
    <w:rsid w:val="00AB0A43"/>
    <w:rsid w:val="00AB1C8E"/>
    <w:rsid w:val="00AB27E6"/>
    <w:rsid w:val="00AB2D73"/>
    <w:rsid w:val="00AB6C07"/>
    <w:rsid w:val="00AC6DDB"/>
    <w:rsid w:val="00AD1B25"/>
    <w:rsid w:val="00AD4412"/>
    <w:rsid w:val="00AD484E"/>
    <w:rsid w:val="00AD5A53"/>
    <w:rsid w:val="00AE06DF"/>
    <w:rsid w:val="00AE0E74"/>
    <w:rsid w:val="00AF6A55"/>
    <w:rsid w:val="00B05378"/>
    <w:rsid w:val="00B108D4"/>
    <w:rsid w:val="00B12F79"/>
    <w:rsid w:val="00B14692"/>
    <w:rsid w:val="00B14FBA"/>
    <w:rsid w:val="00B22C70"/>
    <w:rsid w:val="00B305E9"/>
    <w:rsid w:val="00B321CE"/>
    <w:rsid w:val="00B32A8B"/>
    <w:rsid w:val="00B35665"/>
    <w:rsid w:val="00B35E90"/>
    <w:rsid w:val="00B437A4"/>
    <w:rsid w:val="00B45387"/>
    <w:rsid w:val="00B501FE"/>
    <w:rsid w:val="00B50D3D"/>
    <w:rsid w:val="00B51077"/>
    <w:rsid w:val="00B5427E"/>
    <w:rsid w:val="00B56DEA"/>
    <w:rsid w:val="00B61348"/>
    <w:rsid w:val="00B62AF4"/>
    <w:rsid w:val="00B63211"/>
    <w:rsid w:val="00B65111"/>
    <w:rsid w:val="00B73F22"/>
    <w:rsid w:val="00B753EE"/>
    <w:rsid w:val="00B7575C"/>
    <w:rsid w:val="00B759F1"/>
    <w:rsid w:val="00B813FE"/>
    <w:rsid w:val="00B8153F"/>
    <w:rsid w:val="00B87BD1"/>
    <w:rsid w:val="00B94300"/>
    <w:rsid w:val="00BA1398"/>
    <w:rsid w:val="00BA1E71"/>
    <w:rsid w:val="00BA7DDF"/>
    <w:rsid w:val="00BB14C1"/>
    <w:rsid w:val="00BB32AA"/>
    <w:rsid w:val="00BB6897"/>
    <w:rsid w:val="00BC14AC"/>
    <w:rsid w:val="00BC260F"/>
    <w:rsid w:val="00BC4924"/>
    <w:rsid w:val="00BD0928"/>
    <w:rsid w:val="00BD125C"/>
    <w:rsid w:val="00BD5DD8"/>
    <w:rsid w:val="00BE3D61"/>
    <w:rsid w:val="00BF252F"/>
    <w:rsid w:val="00C000B5"/>
    <w:rsid w:val="00C16658"/>
    <w:rsid w:val="00C17703"/>
    <w:rsid w:val="00C23A15"/>
    <w:rsid w:val="00C2794D"/>
    <w:rsid w:val="00C32890"/>
    <w:rsid w:val="00C37CB1"/>
    <w:rsid w:val="00C47BFA"/>
    <w:rsid w:val="00C529A7"/>
    <w:rsid w:val="00C54606"/>
    <w:rsid w:val="00C569FC"/>
    <w:rsid w:val="00C57062"/>
    <w:rsid w:val="00C614AD"/>
    <w:rsid w:val="00C65347"/>
    <w:rsid w:val="00C66B20"/>
    <w:rsid w:val="00C6745C"/>
    <w:rsid w:val="00C6748D"/>
    <w:rsid w:val="00C74407"/>
    <w:rsid w:val="00C76A82"/>
    <w:rsid w:val="00C837B2"/>
    <w:rsid w:val="00C86C45"/>
    <w:rsid w:val="00C8737E"/>
    <w:rsid w:val="00C90251"/>
    <w:rsid w:val="00C90268"/>
    <w:rsid w:val="00C92E50"/>
    <w:rsid w:val="00C94956"/>
    <w:rsid w:val="00CC06A5"/>
    <w:rsid w:val="00CC06BF"/>
    <w:rsid w:val="00CC2CE7"/>
    <w:rsid w:val="00CC56B9"/>
    <w:rsid w:val="00CC58FB"/>
    <w:rsid w:val="00CC6B84"/>
    <w:rsid w:val="00CD12FE"/>
    <w:rsid w:val="00CD2F61"/>
    <w:rsid w:val="00CD513D"/>
    <w:rsid w:val="00CE0126"/>
    <w:rsid w:val="00CE5CBF"/>
    <w:rsid w:val="00CE7F27"/>
    <w:rsid w:val="00CF3749"/>
    <w:rsid w:val="00CF4D74"/>
    <w:rsid w:val="00D01B42"/>
    <w:rsid w:val="00D31B36"/>
    <w:rsid w:val="00D33A60"/>
    <w:rsid w:val="00D33C18"/>
    <w:rsid w:val="00D3715D"/>
    <w:rsid w:val="00D41A2A"/>
    <w:rsid w:val="00D42B38"/>
    <w:rsid w:val="00D438B3"/>
    <w:rsid w:val="00D43E9C"/>
    <w:rsid w:val="00D4624A"/>
    <w:rsid w:val="00D50495"/>
    <w:rsid w:val="00D67FAA"/>
    <w:rsid w:val="00D70D51"/>
    <w:rsid w:val="00D71780"/>
    <w:rsid w:val="00D77922"/>
    <w:rsid w:val="00D83AD4"/>
    <w:rsid w:val="00D90D40"/>
    <w:rsid w:val="00D918A5"/>
    <w:rsid w:val="00D925C3"/>
    <w:rsid w:val="00D92932"/>
    <w:rsid w:val="00D942A1"/>
    <w:rsid w:val="00D9643F"/>
    <w:rsid w:val="00D96B66"/>
    <w:rsid w:val="00DA3E34"/>
    <w:rsid w:val="00DB272B"/>
    <w:rsid w:val="00DC1EE0"/>
    <w:rsid w:val="00DC2678"/>
    <w:rsid w:val="00DC4D71"/>
    <w:rsid w:val="00DC5834"/>
    <w:rsid w:val="00DC7B08"/>
    <w:rsid w:val="00DC7CCE"/>
    <w:rsid w:val="00DD0ED2"/>
    <w:rsid w:val="00DD11A3"/>
    <w:rsid w:val="00DD41E3"/>
    <w:rsid w:val="00DD4A8E"/>
    <w:rsid w:val="00DE4F25"/>
    <w:rsid w:val="00DE5F41"/>
    <w:rsid w:val="00DE7303"/>
    <w:rsid w:val="00DE74B1"/>
    <w:rsid w:val="00DE7CFA"/>
    <w:rsid w:val="00DF13D1"/>
    <w:rsid w:val="00DF514E"/>
    <w:rsid w:val="00E035B0"/>
    <w:rsid w:val="00E10EDF"/>
    <w:rsid w:val="00E116A5"/>
    <w:rsid w:val="00E128C8"/>
    <w:rsid w:val="00E165B2"/>
    <w:rsid w:val="00E2415E"/>
    <w:rsid w:val="00E31B58"/>
    <w:rsid w:val="00E32E8D"/>
    <w:rsid w:val="00E339E5"/>
    <w:rsid w:val="00E364F8"/>
    <w:rsid w:val="00E4188C"/>
    <w:rsid w:val="00E432E2"/>
    <w:rsid w:val="00E441C7"/>
    <w:rsid w:val="00E44415"/>
    <w:rsid w:val="00E47EA6"/>
    <w:rsid w:val="00E5212E"/>
    <w:rsid w:val="00E555E9"/>
    <w:rsid w:val="00E57654"/>
    <w:rsid w:val="00E61F6D"/>
    <w:rsid w:val="00E62852"/>
    <w:rsid w:val="00E654BB"/>
    <w:rsid w:val="00E678F9"/>
    <w:rsid w:val="00E73065"/>
    <w:rsid w:val="00E73580"/>
    <w:rsid w:val="00E73CEA"/>
    <w:rsid w:val="00E80A1A"/>
    <w:rsid w:val="00E81609"/>
    <w:rsid w:val="00E82896"/>
    <w:rsid w:val="00E82F4E"/>
    <w:rsid w:val="00E831A9"/>
    <w:rsid w:val="00E86D71"/>
    <w:rsid w:val="00E90F28"/>
    <w:rsid w:val="00E92ABE"/>
    <w:rsid w:val="00E9620F"/>
    <w:rsid w:val="00E97BE5"/>
    <w:rsid w:val="00E97F75"/>
    <w:rsid w:val="00EA093D"/>
    <w:rsid w:val="00EA15C9"/>
    <w:rsid w:val="00EA1F13"/>
    <w:rsid w:val="00EA608A"/>
    <w:rsid w:val="00EA6115"/>
    <w:rsid w:val="00EB0F03"/>
    <w:rsid w:val="00EB1F14"/>
    <w:rsid w:val="00EB4121"/>
    <w:rsid w:val="00EB438D"/>
    <w:rsid w:val="00EB6716"/>
    <w:rsid w:val="00EB7932"/>
    <w:rsid w:val="00EB7DB3"/>
    <w:rsid w:val="00EC0CFE"/>
    <w:rsid w:val="00EC2CBB"/>
    <w:rsid w:val="00EC5BCC"/>
    <w:rsid w:val="00EC5FDD"/>
    <w:rsid w:val="00ED225B"/>
    <w:rsid w:val="00ED440B"/>
    <w:rsid w:val="00ED4C9B"/>
    <w:rsid w:val="00ED5BFE"/>
    <w:rsid w:val="00EE20C3"/>
    <w:rsid w:val="00EE32D1"/>
    <w:rsid w:val="00EE4723"/>
    <w:rsid w:val="00EE6C7B"/>
    <w:rsid w:val="00F02FAC"/>
    <w:rsid w:val="00F041B5"/>
    <w:rsid w:val="00F05838"/>
    <w:rsid w:val="00F10041"/>
    <w:rsid w:val="00F10573"/>
    <w:rsid w:val="00F11CA0"/>
    <w:rsid w:val="00F16D7F"/>
    <w:rsid w:val="00F177C4"/>
    <w:rsid w:val="00F240CB"/>
    <w:rsid w:val="00F32B60"/>
    <w:rsid w:val="00F33224"/>
    <w:rsid w:val="00F34537"/>
    <w:rsid w:val="00F3469F"/>
    <w:rsid w:val="00F35FF4"/>
    <w:rsid w:val="00F40DF7"/>
    <w:rsid w:val="00F41A35"/>
    <w:rsid w:val="00F44D5C"/>
    <w:rsid w:val="00F46511"/>
    <w:rsid w:val="00F56ED4"/>
    <w:rsid w:val="00F60A2F"/>
    <w:rsid w:val="00F61B57"/>
    <w:rsid w:val="00F63EB5"/>
    <w:rsid w:val="00F7092A"/>
    <w:rsid w:val="00F70DB9"/>
    <w:rsid w:val="00F71DBE"/>
    <w:rsid w:val="00F72CD9"/>
    <w:rsid w:val="00F75B43"/>
    <w:rsid w:val="00F8239B"/>
    <w:rsid w:val="00FA41AE"/>
    <w:rsid w:val="00FA42B4"/>
    <w:rsid w:val="00FA76C1"/>
    <w:rsid w:val="00FB0BA6"/>
    <w:rsid w:val="00FB2C8D"/>
    <w:rsid w:val="00FB50FB"/>
    <w:rsid w:val="00FC0024"/>
    <w:rsid w:val="00FC48FE"/>
    <w:rsid w:val="00FC5CE2"/>
    <w:rsid w:val="00FD0360"/>
    <w:rsid w:val="00FD0E2D"/>
    <w:rsid w:val="00FD7DE0"/>
    <w:rsid w:val="00FE0E5C"/>
    <w:rsid w:val="00FE0FB8"/>
    <w:rsid w:val="00FE3345"/>
    <w:rsid w:val="00FE3C27"/>
    <w:rsid w:val="00FE62A4"/>
    <w:rsid w:val="00FF0363"/>
    <w:rsid w:val="00FF0E36"/>
    <w:rsid w:val="00FF22F8"/>
    <w:rsid w:val="00FF47AE"/>
    <w:rsid w:val="00FF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F1057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057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Collabmep">
    <w:name w:val="Ref_Collab_mep"/>
    <w:rsid w:val="003A7C1D"/>
    <w:rPr>
      <w:color w:val="000080"/>
    </w:rPr>
  </w:style>
  <w:style w:type="character" w:customStyle="1" w:styleId="Heading4Char">
    <w:name w:val="Heading 4 Char"/>
    <w:basedOn w:val="DefaultParagraphFont"/>
    <w:link w:val="Heading4"/>
    <w:uiPriority w:val="9"/>
    <w:rsid w:val="00F10573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F10573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0573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1057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10573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1057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573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573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1057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57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057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057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10573"/>
    <w:rPr>
      <w:color w:val="0000FF" w:themeColor="hyperlink"/>
      <w:u w:val="single"/>
    </w:rPr>
  </w:style>
  <w:style w:type="paragraph" w:customStyle="1" w:styleId="follows-h4">
    <w:name w:val="follows-h4"/>
    <w:basedOn w:val="Normal"/>
    <w:rsid w:val="00F10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mb">
    <w:name w:val="mb"/>
    <w:basedOn w:val="DefaultParagraphFont"/>
    <w:rsid w:val="00F10573"/>
  </w:style>
  <w:style w:type="character" w:customStyle="1" w:styleId="apple-converted-space">
    <w:name w:val="apple-converted-space"/>
    <w:basedOn w:val="DefaultParagraphFont"/>
    <w:rsid w:val="00F10573"/>
  </w:style>
  <w:style w:type="paragraph" w:customStyle="1" w:styleId="follows-h5">
    <w:name w:val="follows-h5"/>
    <w:basedOn w:val="Normal"/>
    <w:rsid w:val="00F10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rm">
    <w:name w:val="norm"/>
    <w:basedOn w:val="Normal"/>
    <w:rsid w:val="00F10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10573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character" w:customStyle="1" w:styleId="Mention1">
    <w:name w:val="Mention1"/>
    <w:basedOn w:val="DefaultParagraphFont"/>
    <w:uiPriority w:val="99"/>
    <w:semiHidden/>
    <w:unhideWhenUsed/>
    <w:rsid w:val="00F10573"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unhideWhenUsed/>
    <w:rsid w:val="00F1057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10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573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57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573"/>
    <w:rPr>
      <w:b/>
      <w:bCs/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F10573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tion2">
    <w:name w:val="Mention2"/>
    <w:basedOn w:val="DefaultParagraphFont"/>
    <w:uiPriority w:val="99"/>
    <w:semiHidden/>
    <w:unhideWhenUsed/>
    <w:rsid w:val="00F10573"/>
    <w:rPr>
      <w:color w:val="2B579A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F1057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057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Collabmep">
    <w:name w:val="Ref_Collab_mep"/>
    <w:rsid w:val="003A7C1D"/>
    <w:rPr>
      <w:color w:val="000080"/>
    </w:rPr>
  </w:style>
  <w:style w:type="character" w:customStyle="1" w:styleId="Heading4Char">
    <w:name w:val="Heading 4 Char"/>
    <w:basedOn w:val="DefaultParagraphFont"/>
    <w:link w:val="Heading4"/>
    <w:uiPriority w:val="9"/>
    <w:rsid w:val="00F10573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F10573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0573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1057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10573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1057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573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573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1057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57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057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057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10573"/>
    <w:rPr>
      <w:color w:val="0000FF" w:themeColor="hyperlink"/>
      <w:u w:val="single"/>
    </w:rPr>
  </w:style>
  <w:style w:type="paragraph" w:customStyle="1" w:styleId="follows-h4">
    <w:name w:val="follows-h4"/>
    <w:basedOn w:val="Normal"/>
    <w:rsid w:val="00F10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mb">
    <w:name w:val="mb"/>
    <w:basedOn w:val="DefaultParagraphFont"/>
    <w:rsid w:val="00F10573"/>
  </w:style>
  <w:style w:type="character" w:customStyle="1" w:styleId="apple-converted-space">
    <w:name w:val="apple-converted-space"/>
    <w:basedOn w:val="DefaultParagraphFont"/>
    <w:rsid w:val="00F10573"/>
  </w:style>
  <w:style w:type="paragraph" w:customStyle="1" w:styleId="follows-h5">
    <w:name w:val="follows-h5"/>
    <w:basedOn w:val="Normal"/>
    <w:rsid w:val="00F10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rm">
    <w:name w:val="norm"/>
    <w:basedOn w:val="Normal"/>
    <w:rsid w:val="00F10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10573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character" w:customStyle="1" w:styleId="Mention1">
    <w:name w:val="Mention1"/>
    <w:basedOn w:val="DefaultParagraphFont"/>
    <w:uiPriority w:val="99"/>
    <w:semiHidden/>
    <w:unhideWhenUsed/>
    <w:rsid w:val="00F10573"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unhideWhenUsed/>
    <w:rsid w:val="00F1057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10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573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57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573"/>
    <w:rPr>
      <w:b/>
      <w:bCs/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F10573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tion2">
    <w:name w:val="Mention2"/>
    <w:basedOn w:val="DefaultParagraphFont"/>
    <w:uiPriority w:val="99"/>
    <w:semiHidden/>
    <w:unhideWhenUsed/>
    <w:rsid w:val="00F10573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21</Words>
  <Characters>8674</Characters>
  <Application>Microsoft Office Word</Application>
  <DocSecurity>0</DocSecurity>
  <Lines>72</Lines>
  <Paragraphs>20</Paragraphs>
  <ScaleCrop>false</ScaleCrop>
  <Company/>
  <LinksUpToDate>false</LinksUpToDate>
  <CharactersWithSpaces>10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ni.n</dc:creator>
  <cp:lastModifiedBy>yamini.n</cp:lastModifiedBy>
  <cp:revision>1</cp:revision>
  <dcterms:created xsi:type="dcterms:W3CDTF">2017-10-07T10:24:00Z</dcterms:created>
  <dcterms:modified xsi:type="dcterms:W3CDTF">2017-10-07T10:24:00Z</dcterms:modified>
</cp:coreProperties>
</file>